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037" w:rsidRPr="00D4027A" w:rsidRDefault="00912037" w:rsidP="00912037">
      <w:pPr>
        <w:pStyle w:val="Heading2"/>
        <w:spacing w:before="0" w:line="480" w:lineRule="auto"/>
        <w:rPr>
          <w:rFonts w:ascii="Arial" w:hAnsi="Arial" w:cs="Arial"/>
          <w:color w:val="auto"/>
        </w:rPr>
      </w:pPr>
      <w:r w:rsidRPr="00D4027A">
        <w:rPr>
          <w:rFonts w:ascii="Arial" w:hAnsi="Arial" w:cs="Arial"/>
          <w:color w:val="auto"/>
        </w:rPr>
        <w:t>SUPPLEMENTARY TABLES</w:t>
      </w:r>
    </w:p>
    <w:p w:rsidR="00912037" w:rsidRPr="00FA5B3A" w:rsidRDefault="00912037" w:rsidP="00912037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912037" w:rsidRPr="00D4027A" w:rsidRDefault="000A6B4B" w:rsidP="007A304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="00912037" w:rsidRPr="00905F1B">
        <w:rPr>
          <w:rFonts w:ascii="Arial" w:hAnsi="Arial" w:cs="Arial"/>
          <w:b/>
          <w:sz w:val="24"/>
          <w:szCs w:val="24"/>
        </w:rPr>
        <w:t>. Composition of the experimental diet.</w:t>
      </w:r>
      <w:r w:rsidR="00912037" w:rsidRPr="00D4027A">
        <w:rPr>
          <w:rFonts w:ascii="Arial" w:hAnsi="Arial" w:cs="Arial"/>
          <w:sz w:val="24"/>
          <w:szCs w:val="24"/>
        </w:rPr>
        <w:t xml:space="preserve"> The CR diet was adjusted for the vitamins and minerals amount to ensure a homologous intake between both groups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652"/>
        <w:gridCol w:w="1890"/>
        <w:gridCol w:w="1890"/>
        <w:gridCol w:w="1890"/>
      </w:tblGrid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AIN-93W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AIN-93W-CR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AIN-93W-MF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Energy (kcal/g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3.8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3.77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4.25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Energy from fat (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Energy from protein (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Energy from carbohydrates (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Mineral mix AIN-93M (g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Vitamin mix AIN-93M (g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912037" w:rsidRPr="00D4027A" w:rsidTr="00B25C0F">
        <w:tc>
          <w:tcPr>
            <w:tcW w:w="3652" w:type="dxa"/>
          </w:tcPr>
          <w:p w:rsidR="00912037" w:rsidRPr="00D4027A" w:rsidRDefault="00912037" w:rsidP="000A6B4B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Choline bitartrate (g%)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890" w:type="dxa"/>
          </w:tcPr>
          <w:p w:rsidR="00912037" w:rsidRPr="00D4027A" w:rsidRDefault="00912037" w:rsidP="000A6B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</w:tbl>
    <w:p w:rsidR="00912037" w:rsidRPr="00D4027A" w:rsidRDefault="00912037" w:rsidP="00912037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912037" w:rsidRPr="00D4027A" w:rsidRDefault="007A304E" w:rsidP="007A304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</w:t>
      </w:r>
      <w:r w:rsidR="00912037" w:rsidRPr="00D4027A">
        <w:rPr>
          <w:rFonts w:ascii="Arial" w:hAnsi="Arial" w:cs="Arial"/>
          <w:b/>
          <w:sz w:val="24"/>
          <w:szCs w:val="24"/>
        </w:rPr>
        <w:t>. List of primer sequence used in Q-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3663"/>
        <w:gridCol w:w="3932"/>
      </w:tblGrid>
      <w:tr w:rsidR="00912037" w:rsidRPr="00D4027A" w:rsidTr="00B25C0F">
        <w:tc>
          <w:tcPr>
            <w:tcW w:w="3096" w:type="dxa"/>
          </w:tcPr>
          <w:p w:rsidR="00912037" w:rsidRPr="00D4027A" w:rsidRDefault="00912037" w:rsidP="00B25C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3096" w:type="dxa"/>
          </w:tcPr>
          <w:p w:rsidR="00912037" w:rsidRPr="00D4027A" w:rsidRDefault="00912037" w:rsidP="00B25C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Forward primer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5’ → 3’)</w:t>
            </w:r>
          </w:p>
        </w:tc>
        <w:tc>
          <w:tcPr>
            <w:tcW w:w="3096" w:type="dxa"/>
          </w:tcPr>
          <w:p w:rsidR="00912037" w:rsidRPr="00D4027A" w:rsidRDefault="00912037" w:rsidP="00B25C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Reverse primer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5’ → 3’)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Cide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TGACATTCATGGGATTGCAGAC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GCCAGTTGTGATGACTAAGAC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Cidec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ATGGACTACGCCATGAAGTCT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CGGTGCTAACACGACAGGG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Mogat1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TCCCGTTGTTCCGAGAATATCT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TGCTCAGCACATGAGACAAAC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Fgf21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GTGTCAAAGCCTCTAGGTTTCTT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color w:val="000000"/>
                <w:sz w:val="22"/>
              </w:rPr>
              <w:t>GGTACACATTGTAACCGTCCTC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Saa2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CGAGCCTACACTGACATG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TTTTCTCAGCAGCCCAGACT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Lcn2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TGGAAGAACCAAGGAGCTGT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GTGGGGACAGAGAAGATGA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Mt2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CCTGCAAATGCAAACAATGC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AGCTGCACTTGTCGGAAGC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Timp1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CAACTCGGACCTGGTCATA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CGGCCCGTGATGAGAAACT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Mcp1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CCCAATGAGTAGGCTGGAG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TCTGGACCCATTCCTTCTTG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Mip1α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CCTCTGTCACCTGCTCAAC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GTAGACTCACATGGCGCTGA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F4/80</w:t>
            </w:r>
            <w:r w:rsidRPr="0052302C">
              <w:rPr>
                <w:rFonts w:ascii="Arial" w:hAnsi="Arial" w:cs="Arial"/>
                <w:i/>
                <w:sz w:val="22"/>
                <w:vertAlign w:val="superscript"/>
              </w:rPr>
              <w:t>+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TTTGGCTATGGGCTTCCAGTC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CAAGGAGGACAGAGTTTATCGTG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 w:rsidRPr="0052302C">
              <w:rPr>
                <w:rFonts w:ascii="Arial" w:hAnsi="Arial" w:cs="Arial"/>
                <w:i/>
                <w:sz w:val="22"/>
              </w:rPr>
              <w:t>Cd68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CCAATTCAGGGTGGAAGAA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52302C">
              <w:rPr>
                <w:rFonts w:ascii="Arial" w:hAnsi="Arial" w:cs="Arial"/>
                <w:sz w:val="22"/>
              </w:rPr>
              <w:t>CTCGGGCTCTGATGTAGGTC</w:t>
            </w:r>
          </w:p>
        </w:tc>
      </w:tr>
      <w:tr w:rsidR="00912037" w:rsidRPr="00D4027A" w:rsidTr="00B25C0F"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18s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071C03">
              <w:rPr>
                <w:rFonts w:ascii="Arial" w:hAnsi="Arial" w:cs="Arial"/>
                <w:sz w:val="22"/>
              </w:rPr>
              <w:t>CGGCTACCACATCCAAGGA</w:t>
            </w:r>
          </w:p>
        </w:tc>
        <w:tc>
          <w:tcPr>
            <w:tcW w:w="3096" w:type="dxa"/>
          </w:tcPr>
          <w:p w:rsidR="00912037" w:rsidRPr="0052302C" w:rsidRDefault="00912037" w:rsidP="00B25C0F">
            <w:pPr>
              <w:rPr>
                <w:rFonts w:ascii="Arial" w:hAnsi="Arial" w:cs="Arial"/>
                <w:sz w:val="22"/>
              </w:rPr>
            </w:pPr>
            <w:r w:rsidRPr="00071C03">
              <w:rPr>
                <w:rFonts w:ascii="Arial" w:hAnsi="Arial" w:cs="Arial"/>
                <w:sz w:val="22"/>
              </w:rPr>
              <w:t>CCAATTACAGGGCCTCGAAA</w:t>
            </w:r>
          </w:p>
        </w:tc>
      </w:tr>
    </w:tbl>
    <w:p w:rsidR="00D57B36" w:rsidRDefault="007A304E">
      <w:pPr>
        <w:rPr>
          <w:rFonts w:ascii="Arial" w:hAnsi="Arial" w:cs="Arial"/>
          <w:b/>
          <w:sz w:val="24"/>
          <w:szCs w:val="24"/>
        </w:rPr>
      </w:pPr>
    </w:p>
    <w:p w:rsidR="000A6B4B" w:rsidRDefault="000A6B4B">
      <w:pPr>
        <w:rPr>
          <w:rFonts w:ascii="Arial" w:hAnsi="Arial" w:cs="Arial"/>
          <w:b/>
          <w:sz w:val="24"/>
          <w:szCs w:val="24"/>
        </w:rPr>
      </w:pPr>
    </w:p>
    <w:p w:rsidR="000A6B4B" w:rsidRPr="00D4027A" w:rsidRDefault="000A6B4B" w:rsidP="000A6B4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27A">
        <w:rPr>
          <w:rFonts w:ascii="Arial" w:hAnsi="Arial" w:cs="Arial"/>
          <w:b/>
          <w:sz w:val="24"/>
          <w:szCs w:val="24"/>
        </w:rPr>
        <w:t xml:space="preserve">Supplementary Table </w:t>
      </w:r>
      <w:r w:rsidR="007A304E">
        <w:rPr>
          <w:rFonts w:ascii="Arial" w:hAnsi="Arial" w:cs="Arial"/>
          <w:b/>
          <w:sz w:val="24"/>
          <w:szCs w:val="24"/>
        </w:rPr>
        <w:t>3</w:t>
      </w:r>
      <w:r w:rsidRPr="00D4027A">
        <w:rPr>
          <w:rFonts w:ascii="Arial" w:hAnsi="Arial" w:cs="Arial"/>
          <w:b/>
          <w:sz w:val="24"/>
          <w:szCs w:val="24"/>
        </w:rPr>
        <w:t>A. Relative energy intake of different di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0A6B4B" w:rsidRPr="00D4027A" w:rsidTr="003435EA">
        <w:tc>
          <w:tcPr>
            <w:tcW w:w="1857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7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CR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MF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</w:tr>
      <w:tr w:rsidR="000A6B4B" w:rsidRPr="00D4027A" w:rsidTr="003435EA">
        <w:tc>
          <w:tcPr>
            <w:tcW w:w="1857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Energy intake (kcal/week)</w:t>
            </w:r>
          </w:p>
        </w:tc>
        <w:tc>
          <w:tcPr>
            <w:tcW w:w="185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3.2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0.8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16.9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90.7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</w:tr>
      <w:tr w:rsidR="000A6B4B" w:rsidRPr="00D4027A" w:rsidTr="003435EA">
        <w:tc>
          <w:tcPr>
            <w:tcW w:w="1857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Relative energy intake (%)</w:t>
            </w:r>
          </w:p>
        </w:tc>
        <w:tc>
          <w:tcPr>
            <w:tcW w:w="185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58.9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13.3</w:t>
            </w:r>
          </w:p>
        </w:tc>
        <w:tc>
          <w:tcPr>
            <w:tcW w:w="1858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87.9</w:t>
            </w:r>
          </w:p>
        </w:tc>
      </w:tr>
    </w:tbl>
    <w:p w:rsidR="000A6B4B" w:rsidRPr="00D4027A" w:rsidRDefault="000A6B4B" w:rsidP="000A6B4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A6B4B" w:rsidRPr="00D4027A" w:rsidRDefault="007A304E" w:rsidP="000A6B4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3</w:t>
      </w:r>
      <w:bookmarkStart w:id="0" w:name="_GoBack"/>
      <w:bookmarkEnd w:id="0"/>
      <w:r w:rsidR="000A6B4B">
        <w:rPr>
          <w:rFonts w:ascii="Arial" w:hAnsi="Arial" w:cs="Arial"/>
          <w:b/>
          <w:sz w:val="24"/>
          <w:szCs w:val="24"/>
        </w:rPr>
        <w:t>B</w:t>
      </w:r>
      <w:r w:rsidR="000A6B4B" w:rsidRPr="00D4027A">
        <w:rPr>
          <w:rFonts w:ascii="Arial" w:hAnsi="Arial" w:cs="Arial"/>
          <w:b/>
          <w:sz w:val="24"/>
          <w:szCs w:val="24"/>
        </w:rPr>
        <w:t>. Nutrient intake of the different di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595"/>
        <w:gridCol w:w="1570"/>
        <w:gridCol w:w="1397"/>
        <w:gridCol w:w="1570"/>
        <w:gridCol w:w="1483"/>
      </w:tblGrid>
      <w:tr w:rsidR="000A6B4B" w:rsidRPr="00D4027A" w:rsidTr="003435EA">
        <w:tc>
          <w:tcPr>
            <w:tcW w:w="3266" w:type="dxa"/>
            <w:gridSpan w:val="2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Nutrients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CR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MF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027A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</w:tc>
      </w:tr>
      <w:tr w:rsidR="000A6B4B" w:rsidRPr="00D4027A" w:rsidTr="003435EA">
        <w:tc>
          <w:tcPr>
            <w:tcW w:w="1671" w:type="dxa"/>
            <w:vMerge w:val="restart"/>
            <w:vAlign w:val="center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Carbohydrate</w:t>
            </w: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Kcal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78.6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45.6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7.4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59.3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</w:tr>
      <w:tr w:rsidR="000A6B4B" w:rsidRPr="00D4027A" w:rsidTr="003435EA">
        <w:tc>
          <w:tcPr>
            <w:tcW w:w="1671" w:type="dxa"/>
            <w:vMerge/>
            <w:vAlign w:val="center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76.0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75.0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1.6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5.9</w:t>
            </w:r>
          </w:p>
        </w:tc>
      </w:tr>
      <w:tr w:rsidR="000A6B4B" w:rsidRPr="00D4027A" w:rsidTr="003435EA">
        <w:tc>
          <w:tcPr>
            <w:tcW w:w="1671" w:type="dxa"/>
            <w:vMerge w:val="restart"/>
            <w:vAlign w:val="center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 xml:space="preserve">kcal 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5.5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9.1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4.4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2.3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0A6B4B" w:rsidRPr="00D4027A" w:rsidTr="003435EA">
        <w:tc>
          <w:tcPr>
            <w:tcW w:w="1671" w:type="dxa"/>
            <w:vMerge/>
            <w:vAlign w:val="center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</w:tr>
      <w:tr w:rsidR="000A6B4B" w:rsidRPr="00D4027A" w:rsidTr="003435EA">
        <w:tc>
          <w:tcPr>
            <w:tcW w:w="1671" w:type="dxa"/>
            <w:vMerge w:val="restart"/>
            <w:vAlign w:val="center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Fat</w:t>
            </w: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Kcal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9.3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6.1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7.6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8.4</w:t>
            </w:r>
            <w:r w:rsidRPr="00D4027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D4027A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0A6B4B" w:rsidRPr="00D4027A" w:rsidTr="003435EA">
        <w:tc>
          <w:tcPr>
            <w:tcW w:w="1671" w:type="dxa"/>
            <w:vMerge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5" w:type="dxa"/>
          </w:tcPr>
          <w:p w:rsidR="000A6B4B" w:rsidRPr="00D4027A" w:rsidRDefault="000A6B4B" w:rsidP="003435EA">
            <w:pPr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397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570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5.3</w:t>
            </w:r>
          </w:p>
        </w:tc>
        <w:tc>
          <w:tcPr>
            <w:tcW w:w="1483" w:type="dxa"/>
          </w:tcPr>
          <w:p w:rsidR="000A6B4B" w:rsidRPr="00D4027A" w:rsidRDefault="000A6B4B" w:rsidP="003435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027A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</w:tbl>
    <w:p w:rsidR="000A6B4B" w:rsidRPr="00912037" w:rsidRDefault="000A6B4B">
      <w:pPr>
        <w:rPr>
          <w:rFonts w:ascii="Arial" w:hAnsi="Arial" w:cs="Arial"/>
          <w:b/>
          <w:sz w:val="24"/>
          <w:szCs w:val="24"/>
        </w:rPr>
      </w:pPr>
    </w:p>
    <w:sectPr w:rsidR="000A6B4B" w:rsidRPr="00912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37"/>
    <w:rsid w:val="000A6B4B"/>
    <w:rsid w:val="000B2416"/>
    <w:rsid w:val="004B6358"/>
    <w:rsid w:val="007A304E"/>
    <w:rsid w:val="00837A4D"/>
    <w:rsid w:val="0091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2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91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2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91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li, Fenni</dc:creator>
  <cp:lastModifiedBy>Rusli, Fenni</cp:lastModifiedBy>
  <cp:revision>3</cp:revision>
  <dcterms:created xsi:type="dcterms:W3CDTF">2014-09-03T13:14:00Z</dcterms:created>
  <dcterms:modified xsi:type="dcterms:W3CDTF">2014-11-12T12:11:00Z</dcterms:modified>
</cp:coreProperties>
</file>